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11163" w14:textId="269DBCA5" w:rsidR="005C0D22" w:rsidRPr="00FE46A6" w:rsidRDefault="00FE46A6" w:rsidP="00FE46A6">
      <w:pPr>
        <w:jc w:val="center"/>
        <w:rPr>
          <w:rFonts w:ascii="Arial" w:hAnsi="Arial"/>
          <w:b/>
          <w:bCs/>
          <w:sz w:val="26"/>
          <w:szCs w:val="26"/>
          <w:u w:val="single"/>
        </w:rPr>
      </w:pPr>
      <w:r w:rsidRPr="00FE46A6">
        <w:rPr>
          <w:rFonts w:ascii="Arial" w:hAnsi="Arial"/>
          <w:b/>
          <w:sz w:val="20"/>
          <w:szCs w:val="20"/>
          <w:u w:val="single"/>
        </w:rPr>
        <w:t>Supplementary Figure</w:t>
      </w:r>
      <w:r w:rsidR="007E0897">
        <w:rPr>
          <w:rFonts w:ascii="Arial" w:hAnsi="Arial"/>
          <w:b/>
          <w:sz w:val="20"/>
          <w:szCs w:val="20"/>
          <w:u w:val="single"/>
        </w:rPr>
        <w:t>s</w:t>
      </w:r>
    </w:p>
    <w:p w14:paraId="1F9BA358" w14:textId="66C88F56" w:rsidR="004F3262" w:rsidRDefault="004F3262" w:rsidP="005C0D22">
      <w:pPr>
        <w:rPr>
          <w:rFonts w:ascii="Arial" w:hAnsi="Arial"/>
          <w:b/>
          <w:bCs/>
          <w:sz w:val="26"/>
          <w:szCs w:val="26"/>
        </w:rPr>
      </w:pPr>
    </w:p>
    <w:p w14:paraId="372FB64D" w14:textId="3C717C91" w:rsidR="0027635E" w:rsidRDefault="0027635E" w:rsidP="005C0D22">
      <w:pPr>
        <w:rPr>
          <w:rFonts w:ascii="Arial" w:hAnsi="Arial"/>
          <w:b/>
          <w:bCs/>
          <w:sz w:val="26"/>
          <w:szCs w:val="26"/>
        </w:rPr>
      </w:pPr>
    </w:p>
    <w:p w14:paraId="68C4A349" w14:textId="5AB914D7" w:rsidR="0027635E" w:rsidRPr="0027635E" w:rsidRDefault="0027635E" w:rsidP="0027635E">
      <w:pPr>
        <w:ind w:left="1440" w:firstLine="720"/>
        <w:rPr>
          <w:rFonts w:ascii="Arial" w:hAnsi="Arial"/>
          <w:b/>
          <w:bCs/>
          <w:sz w:val="22"/>
          <w:szCs w:val="22"/>
        </w:rPr>
      </w:pPr>
      <w:r w:rsidRPr="0027635E">
        <w:rPr>
          <w:rFonts w:ascii="Arial" w:hAnsi="Arial"/>
          <w:b/>
          <w:bCs/>
          <w:sz w:val="22"/>
          <w:szCs w:val="22"/>
        </w:rPr>
        <w:t>A</w:t>
      </w:r>
    </w:p>
    <w:p w14:paraId="467A1EDF" w14:textId="09615679" w:rsidR="00967CC6" w:rsidRPr="004F3262" w:rsidRDefault="0027635E" w:rsidP="0027635E">
      <w:pPr>
        <w:jc w:val="center"/>
        <w:rPr>
          <w:rFonts w:ascii="Arial" w:hAnsi="Arial"/>
          <w:b/>
          <w:bCs/>
          <w:sz w:val="26"/>
          <w:szCs w:val="26"/>
        </w:rPr>
      </w:pPr>
      <w:r w:rsidRPr="0027635E">
        <w:rPr>
          <w:rFonts w:ascii="Arial" w:hAnsi="Arial"/>
          <w:b/>
          <w:bCs/>
          <w:sz w:val="22"/>
          <w:szCs w:val="22"/>
        </w:rPr>
        <w:t>B</w:t>
      </w:r>
      <w:r w:rsidR="004F3262">
        <w:rPr>
          <w:rFonts w:ascii="Arial" w:hAnsi="Arial"/>
          <w:b/>
          <w:bCs/>
          <w:noProof/>
          <w:sz w:val="26"/>
          <w:szCs w:val="26"/>
        </w:rPr>
        <w:drawing>
          <wp:inline distT="0" distB="0" distL="0" distR="0" wp14:anchorId="0866BAD2" wp14:editId="2E26277A">
            <wp:extent cx="2983865" cy="288338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_PCA_all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458" cy="290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/>
          <w:b/>
          <w:bCs/>
          <w:noProof/>
          <w:sz w:val="26"/>
          <w:szCs w:val="26"/>
        </w:rPr>
        <w:drawing>
          <wp:inline distT="0" distB="0" distL="0" distR="0" wp14:anchorId="25225954" wp14:editId="50527814">
            <wp:extent cx="2933624" cy="29838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_PCA_e5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742" cy="2985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84597" w14:textId="77777777" w:rsidR="00D81EFC" w:rsidRDefault="00355195" w:rsidP="00DB17E6">
      <w:pPr>
        <w:spacing w:line="360" w:lineRule="auto"/>
        <w:rPr>
          <w:rFonts w:ascii="Arial" w:hAnsi="Arial"/>
          <w:b/>
          <w:sz w:val="20"/>
          <w:szCs w:val="20"/>
        </w:rPr>
      </w:pPr>
      <w:r w:rsidRPr="001E3EC9">
        <w:rPr>
          <w:rFonts w:ascii="Arial" w:hAnsi="Arial"/>
          <w:b/>
          <w:sz w:val="20"/>
          <w:szCs w:val="20"/>
        </w:rPr>
        <w:t>Supplementary Figure S1</w:t>
      </w:r>
      <w:r>
        <w:rPr>
          <w:rFonts w:ascii="Arial" w:hAnsi="Arial"/>
          <w:b/>
          <w:sz w:val="20"/>
          <w:szCs w:val="20"/>
        </w:rPr>
        <w:t xml:space="preserve">. </w:t>
      </w:r>
      <w:r w:rsidR="004F3262">
        <w:rPr>
          <w:rFonts w:ascii="Arial" w:hAnsi="Arial"/>
          <w:b/>
          <w:sz w:val="20"/>
          <w:szCs w:val="20"/>
        </w:rPr>
        <w:t xml:space="preserve"> </w:t>
      </w:r>
    </w:p>
    <w:p w14:paraId="07BD1D3B" w14:textId="5E0DCC1C" w:rsidR="00E57871" w:rsidRPr="00F04B77" w:rsidRDefault="004F3262" w:rsidP="00DB17E6">
      <w:pPr>
        <w:spacing w:line="360" w:lineRule="auto"/>
        <w:rPr>
          <w:rFonts w:ascii="Arial" w:hAnsi="Arial"/>
          <w:sz w:val="20"/>
          <w:szCs w:val="20"/>
        </w:rPr>
      </w:pPr>
      <w:r w:rsidRPr="00F04B77">
        <w:rPr>
          <w:rFonts w:ascii="Arial" w:hAnsi="Arial"/>
          <w:sz w:val="20"/>
          <w:szCs w:val="20"/>
        </w:rPr>
        <w:t xml:space="preserve">Genome-wide PCA of </w:t>
      </w:r>
      <w:proofErr w:type="spellStart"/>
      <w:r w:rsidRPr="00F04B77">
        <w:rPr>
          <w:rFonts w:ascii="Arial" w:hAnsi="Arial"/>
          <w:sz w:val="20"/>
          <w:szCs w:val="20"/>
        </w:rPr>
        <w:t>cfDNA</w:t>
      </w:r>
      <w:proofErr w:type="spellEnd"/>
      <w:r w:rsidRPr="00F04B77">
        <w:rPr>
          <w:rFonts w:ascii="Arial" w:hAnsi="Arial"/>
          <w:sz w:val="20"/>
          <w:szCs w:val="20"/>
        </w:rPr>
        <w:t xml:space="preserve"> methylation profiles (promoter</w:t>
      </w:r>
      <w:r w:rsidR="00D81EFC">
        <w:rPr>
          <w:rFonts w:ascii="Arial" w:hAnsi="Arial"/>
          <w:sz w:val="20"/>
          <w:szCs w:val="20"/>
        </w:rPr>
        <w:t xml:space="preserve"> regions</w:t>
      </w:r>
      <w:r w:rsidRPr="00F04B77">
        <w:rPr>
          <w:rFonts w:ascii="Arial" w:hAnsi="Arial"/>
          <w:sz w:val="20"/>
          <w:szCs w:val="20"/>
        </w:rPr>
        <w:t xml:space="preserve"> only) </w:t>
      </w:r>
      <w:r w:rsidR="001B06D4" w:rsidRPr="00F04B77">
        <w:rPr>
          <w:rFonts w:ascii="Arial" w:hAnsi="Arial"/>
          <w:sz w:val="20"/>
          <w:szCs w:val="20"/>
        </w:rPr>
        <w:t>using</w:t>
      </w:r>
      <w:r w:rsidR="0027635E">
        <w:rPr>
          <w:rFonts w:ascii="Arial" w:hAnsi="Arial"/>
          <w:sz w:val="20"/>
          <w:szCs w:val="20"/>
        </w:rPr>
        <w:t xml:space="preserve"> (</w:t>
      </w:r>
      <w:r w:rsidR="0027635E" w:rsidRPr="0027635E">
        <w:rPr>
          <w:rFonts w:ascii="Arial" w:hAnsi="Arial"/>
          <w:sz w:val="20"/>
          <w:szCs w:val="20"/>
        </w:rPr>
        <w:t>A</w:t>
      </w:r>
      <w:r w:rsidR="0027635E">
        <w:rPr>
          <w:rFonts w:ascii="Arial" w:hAnsi="Arial"/>
          <w:sz w:val="20"/>
          <w:szCs w:val="20"/>
        </w:rPr>
        <w:t>)</w:t>
      </w:r>
      <w:r w:rsidRPr="00F04B77">
        <w:rPr>
          <w:rFonts w:ascii="Arial" w:hAnsi="Arial"/>
          <w:sz w:val="20"/>
          <w:szCs w:val="20"/>
        </w:rPr>
        <w:t xml:space="preserve"> all pre- and post-treatment </w:t>
      </w:r>
      <w:r w:rsidR="002A4318" w:rsidRPr="00F04B77">
        <w:rPr>
          <w:rFonts w:ascii="Arial" w:hAnsi="Arial"/>
          <w:sz w:val="20"/>
          <w:szCs w:val="20"/>
        </w:rPr>
        <w:t>plasma</w:t>
      </w:r>
      <w:r w:rsidRPr="00F04B77">
        <w:rPr>
          <w:rFonts w:ascii="Arial" w:hAnsi="Arial"/>
          <w:sz w:val="20"/>
          <w:szCs w:val="20"/>
        </w:rPr>
        <w:t xml:space="preserve"> samples</w:t>
      </w:r>
      <w:r w:rsidR="0027635E">
        <w:rPr>
          <w:rFonts w:ascii="Arial" w:hAnsi="Arial"/>
          <w:sz w:val="20"/>
          <w:szCs w:val="20"/>
        </w:rPr>
        <w:t xml:space="preserve">; (B) all patients but </w:t>
      </w:r>
      <w:r w:rsidR="00EF2B45">
        <w:rPr>
          <w:rFonts w:ascii="Arial" w:hAnsi="Arial"/>
          <w:sz w:val="20"/>
          <w:szCs w:val="20"/>
        </w:rPr>
        <w:t>P</w:t>
      </w:r>
      <w:bookmarkStart w:id="0" w:name="_GoBack"/>
      <w:bookmarkEnd w:id="0"/>
      <w:r w:rsidR="0027635E">
        <w:rPr>
          <w:rFonts w:ascii="Arial" w:hAnsi="Arial"/>
          <w:sz w:val="20"/>
          <w:szCs w:val="20"/>
        </w:rPr>
        <w:t xml:space="preserve">atient 5. </w:t>
      </w:r>
    </w:p>
    <w:p w14:paraId="225599CE" w14:textId="38E96832" w:rsidR="00553EF4" w:rsidRPr="00B57BBA" w:rsidRDefault="00553EF4" w:rsidP="00C207C8">
      <w:pPr>
        <w:rPr>
          <w:rFonts w:ascii="Arial" w:hAnsi="Arial"/>
          <w:sz w:val="20"/>
          <w:szCs w:val="20"/>
        </w:rPr>
      </w:pPr>
    </w:p>
    <w:sectPr w:rsidR="00553EF4" w:rsidRPr="00B5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72C26"/>
    <w:multiLevelType w:val="hybridMultilevel"/>
    <w:tmpl w:val="69207FF4"/>
    <w:lvl w:ilvl="0" w:tplc="4F4A3872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E806F8"/>
    <w:multiLevelType w:val="hybridMultilevel"/>
    <w:tmpl w:val="E1EA757C"/>
    <w:lvl w:ilvl="0" w:tplc="8C8436F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49111D"/>
    <w:multiLevelType w:val="hybridMultilevel"/>
    <w:tmpl w:val="F43C5F4A"/>
    <w:lvl w:ilvl="0" w:tplc="894EE1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BBE717D"/>
    <w:multiLevelType w:val="hybridMultilevel"/>
    <w:tmpl w:val="78DC19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B74"/>
    <w:rsid w:val="000349DC"/>
    <w:rsid w:val="000429C4"/>
    <w:rsid w:val="000443F9"/>
    <w:rsid w:val="0007283B"/>
    <w:rsid w:val="0009409C"/>
    <w:rsid w:val="00095396"/>
    <w:rsid w:val="000F5853"/>
    <w:rsid w:val="000F7544"/>
    <w:rsid w:val="001016E8"/>
    <w:rsid w:val="00137FA5"/>
    <w:rsid w:val="00143B09"/>
    <w:rsid w:val="0017200C"/>
    <w:rsid w:val="00184322"/>
    <w:rsid w:val="00186FFD"/>
    <w:rsid w:val="001B06D4"/>
    <w:rsid w:val="001D7EE6"/>
    <w:rsid w:val="001E0B84"/>
    <w:rsid w:val="001F1FD1"/>
    <w:rsid w:val="00200724"/>
    <w:rsid w:val="00200736"/>
    <w:rsid w:val="002076F0"/>
    <w:rsid w:val="002218AB"/>
    <w:rsid w:val="0027635E"/>
    <w:rsid w:val="002A0C9E"/>
    <w:rsid w:val="002A1B25"/>
    <w:rsid w:val="002A1EF0"/>
    <w:rsid w:val="002A4318"/>
    <w:rsid w:val="002A4D2D"/>
    <w:rsid w:val="002B25C4"/>
    <w:rsid w:val="002B2749"/>
    <w:rsid w:val="002B3EF6"/>
    <w:rsid w:val="002C2455"/>
    <w:rsid w:val="002C54CA"/>
    <w:rsid w:val="002D60FC"/>
    <w:rsid w:val="002E233B"/>
    <w:rsid w:val="002E6424"/>
    <w:rsid w:val="00301C08"/>
    <w:rsid w:val="00307DC7"/>
    <w:rsid w:val="00317E88"/>
    <w:rsid w:val="00324C6B"/>
    <w:rsid w:val="00355195"/>
    <w:rsid w:val="00375B5F"/>
    <w:rsid w:val="00396F35"/>
    <w:rsid w:val="003A7BCE"/>
    <w:rsid w:val="003C0AFD"/>
    <w:rsid w:val="003F00EF"/>
    <w:rsid w:val="00402C75"/>
    <w:rsid w:val="0041048D"/>
    <w:rsid w:val="0042322A"/>
    <w:rsid w:val="004362CF"/>
    <w:rsid w:val="004513C4"/>
    <w:rsid w:val="00460EB3"/>
    <w:rsid w:val="00472575"/>
    <w:rsid w:val="00484998"/>
    <w:rsid w:val="00486647"/>
    <w:rsid w:val="0049199D"/>
    <w:rsid w:val="00494F28"/>
    <w:rsid w:val="004A4B2E"/>
    <w:rsid w:val="004A666E"/>
    <w:rsid w:val="004B3C74"/>
    <w:rsid w:val="004C1F1A"/>
    <w:rsid w:val="004C2564"/>
    <w:rsid w:val="004C6321"/>
    <w:rsid w:val="004D3F34"/>
    <w:rsid w:val="004F3262"/>
    <w:rsid w:val="00500C61"/>
    <w:rsid w:val="00501C7F"/>
    <w:rsid w:val="00513F0C"/>
    <w:rsid w:val="00537A61"/>
    <w:rsid w:val="0054283D"/>
    <w:rsid w:val="00553EF4"/>
    <w:rsid w:val="00571111"/>
    <w:rsid w:val="00573403"/>
    <w:rsid w:val="00584776"/>
    <w:rsid w:val="00586CD4"/>
    <w:rsid w:val="005A2C78"/>
    <w:rsid w:val="005C0D22"/>
    <w:rsid w:val="005C3DA1"/>
    <w:rsid w:val="005C5A8E"/>
    <w:rsid w:val="005E03CB"/>
    <w:rsid w:val="005E3C02"/>
    <w:rsid w:val="0062044E"/>
    <w:rsid w:val="00630D76"/>
    <w:rsid w:val="00634A21"/>
    <w:rsid w:val="00641483"/>
    <w:rsid w:val="00645CD1"/>
    <w:rsid w:val="0064700C"/>
    <w:rsid w:val="006746E1"/>
    <w:rsid w:val="00684B99"/>
    <w:rsid w:val="006B31CE"/>
    <w:rsid w:val="006D7AAA"/>
    <w:rsid w:val="006E6D50"/>
    <w:rsid w:val="006E710A"/>
    <w:rsid w:val="00702494"/>
    <w:rsid w:val="00727F2F"/>
    <w:rsid w:val="00750281"/>
    <w:rsid w:val="00752AD4"/>
    <w:rsid w:val="00755B0E"/>
    <w:rsid w:val="007565E5"/>
    <w:rsid w:val="00771AF4"/>
    <w:rsid w:val="007A016B"/>
    <w:rsid w:val="007A4D3C"/>
    <w:rsid w:val="007B4D1B"/>
    <w:rsid w:val="007B68A0"/>
    <w:rsid w:val="007C1808"/>
    <w:rsid w:val="007D3B27"/>
    <w:rsid w:val="007E0897"/>
    <w:rsid w:val="007E4899"/>
    <w:rsid w:val="007F1752"/>
    <w:rsid w:val="00802254"/>
    <w:rsid w:val="00811222"/>
    <w:rsid w:val="008130F8"/>
    <w:rsid w:val="0082002B"/>
    <w:rsid w:val="00824F03"/>
    <w:rsid w:val="00841DA0"/>
    <w:rsid w:val="008439E6"/>
    <w:rsid w:val="008550ED"/>
    <w:rsid w:val="008760EB"/>
    <w:rsid w:val="008A77B2"/>
    <w:rsid w:val="008B4056"/>
    <w:rsid w:val="008B4347"/>
    <w:rsid w:val="008B6064"/>
    <w:rsid w:val="008B761E"/>
    <w:rsid w:val="008D51AB"/>
    <w:rsid w:val="008E0E78"/>
    <w:rsid w:val="008F7AF8"/>
    <w:rsid w:val="00901BAD"/>
    <w:rsid w:val="00911D24"/>
    <w:rsid w:val="0091528F"/>
    <w:rsid w:val="0092604A"/>
    <w:rsid w:val="009342D7"/>
    <w:rsid w:val="009351A0"/>
    <w:rsid w:val="00946B80"/>
    <w:rsid w:val="00947C87"/>
    <w:rsid w:val="0096277E"/>
    <w:rsid w:val="00963E3D"/>
    <w:rsid w:val="00967CC6"/>
    <w:rsid w:val="00977DE0"/>
    <w:rsid w:val="009B6650"/>
    <w:rsid w:val="009D1ABB"/>
    <w:rsid w:val="009E32B8"/>
    <w:rsid w:val="009E7A1C"/>
    <w:rsid w:val="00A04054"/>
    <w:rsid w:val="00A04B59"/>
    <w:rsid w:val="00A2151A"/>
    <w:rsid w:val="00A32B74"/>
    <w:rsid w:val="00A92928"/>
    <w:rsid w:val="00AE1491"/>
    <w:rsid w:val="00AE1F02"/>
    <w:rsid w:val="00AE5D71"/>
    <w:rsid w:val="00B1614F"/>
    <w:rsid w:val="00B1757C"/>
    <w:rsid w:val="00B26E8E"/>
    <w:rsid w:val="00B47993"/>
    <w:rsid w:val="00B50D68"/>
    <w:rsid w:val="00B55F18"/>
    <w:rsid w:val="00B57BBA"/>
    <w:rsid w:val="00B73B74"/>
    <w:rsid w:val="00B777D3"/>
    <w:rsid w:val="00B802AA"/>
    <w:rsid w:val="00B81BD6"/>
    <w:rsid w:val="00B9229D"/>
    <w:rsid w:val="00B92B73"/>
    <w:rsid w:val="00B97DBB"/>
    <w:rsid w:val="00BA293A"/>
    <w:rsid w:val="00BA3233"/>
    <w:rsid w:val="00BA3E3C"/>
    <w:rsid w:val="00BB3F73"/>
    <w:rsid w:val="00BC3784"/>
    <w:rsid w:val="00BC40FC"/>
    <w:rsid w:val="00BD0AEF"/>
    <w:rsid w:val="00BD197D"/>
    <w:rsid w:val="00BE18CE"/>
    <w:rsid w:val="00BF0222"/>
    <w:rsid w:val="00C040E8"/>
    <w:rsid w:val="00C15D39"/>
    <w:rsid w:val="00C207C8"/>
    <w:rsid w:val="00C23E3F"/>
    <w:rsid w:val="00C32579"/>
    <w:rsid w:val="00C52283"/>
    <w:rsid w:val="00C56827"/>
    <w:rsid w:val="00C64A0B"/>
    <w:rsid w:val="00C72149"/>
    <w:rsid w:val="00C76797"/>
    <w:rsid w:val="00C9572F"/>
    <w:rsid w:val="00CA270D"/>
    <w:rsid w:val="00CA4840"/>
    <w:rsid w:val="00CA4F8D"/>
    <w:rsid w:val="00CA7E8B"/>
    <w:rsid w:val="00CC10B1"/>
    <w:rsid w:val="00CE0E16"/>
    <w:rsid w:val="00CE344D"/>
    <w:rsid w:val="00CE5220"/>
    <w:rsid w:val="00CF1879"/>
    <w:rsid w:val="00CF35D2"/>
    <w:rsid w:val="00D01078"/>
    <w:rsid w:val="00D1566C"/>
    <w:rsid w:val="00D30BE6"/>
    <w:rsid w:val="00D35C67"/>
    <w:rsid w:val="00D41BE7"/>
    <w:rsid w:val="00D56795"/>
    <w:rsid w:val="00D64586"/>
    <w:rsid w:val="00D67BFD"/>
    <w:rsid w:val="00D67E76"/>
    <w:rsid w:val="00D81EFC"/>
    <w:rsid w:val="00D908DE"/>
    <w:rsid w:val="00D94436"/>
    <w:rsid w:val="00DB17E6"/>
    <w:rsid w:val="00DB2FA8"/>
    <w:rsid w:val="00DC3EB4"/>
    <w:rsid w:val="00DE06D7"/>
    <w:rsid w:val="00DE383B"/>
    <w:rsid w:val="00E16F91"/>
    <w:rsid w:val="00E211D1"/>
    <w:rsid w:val="00E57871"/>
    <w:rsid w:val="00E852C6"/>
    <w:rsid w:val="00EC2CCF"/>
    <w:rsid w:val="00ED63E4"/>
    <w:rsid w:val="00EE3008"/>
    <w:rsid w:val="00EE34F7"/>
    <w:rsid w:val="00EF2B45"/>
    <w:rsid w:val="00F04B77"/>
    <w:rsid w:val="00F105D1"/>
    <w:rsid w:val="00F11148"/>
    <w:rsid w:val="00F26685"/>
    <w:rsid w:val="00F340A2"/>
    <w:rsid w:val="00F46AF5"/>
    <w:rsid w:val="00F62187"/>
    <w:rsid w:val="00F65038"/>
    <w:rsid w:val="00F81E48"/>
    <w:rsid w:val="00F91C39"/>
    <w:rsid w:val="00FA14AB"/>
    <w:rsid w:val="00FA5587"/>
    <w:rsid w:val="00FA5B87"/>
    <w:rsid w:val="00FB3E08"/>
    <w:rsid w:val="00FD0255"/>
    <w:rsid w:val="00FE3FBC"/>
    <w:rsid w:val="00FE46A6"/>
    <w:rsid w:val="00FF14FC"/>
    <w:rsid w:val="00FF1871"/>
    <w:rsid w:val="00FF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E5E5"/>
  <w15:chartTrackingRefBased/>
  <w15:docId w15:val="{54C9D4DE-16A5-0542-A92F-18AB819E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5C0D22"/>
    <w:rPr>
      <w:b/>
      <w:bCs/>
    </w:rPr>
  </w:style>
  <w:style w:type="paragraph" w:styleId="ListParagraph">
    <w:name w:val="List Paragraph"/>
    <w:basedOn w:val="Normal"/>
    <w:uiPriority w:val="34"/>
    <w:qFormat/>
    <w:rsid w:val="00C56827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uiPriority w:val="99"/>
    <w:unhideWhenUsed/>
    <w:rsid w:val="00DB17E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F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F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Xiaoqing</dc:creator>
  <cp:keywords/>
  <dc:description/>
  <cp:lastModifiedBy>X WANG</cp:lastModifiedBy>
  <cp:revision>331</cp:revision>
  <dcterms:created xsi:type="dcterms:W3CDTF">2021-07-29T01:23:00Z</dcterms:created>
  <dcterms:modified xsi:type="dcterms:W3CDTF">2021-11-19T04:23:00Z</dcterms:modified>
</cp:coreProperties>
</file>